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7205"/>
      </w:tblGrid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b/>
                <w:sz w:val="18"/>
                <w:lang w:bidi="en-US"/>
              </w:rPr>
              <w:t>Short Name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b/>
                <w:sz w:val="18"/>
                <w:lang w:bidi="en-US"/>
              </w:rPr>
              <w:t xml:space="preserve">Long Name 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ABL1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Abelson murine leukemia viral oncogene homolog 1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ACTB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Beta-actin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ACTG1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Gamma-actin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AIB1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Amplified in breast cancer 1 = NCOA3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AKT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v-akt murine thymoma viral oncogene homolog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ASPM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Abnormal spindle-like microcephaly-associated protein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BAD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Bcl2 antagonist of cell death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Bcl-XL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B-cell lymphoma-extra large protein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BCL2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B-cell lymphoma 2-encoded protein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BCL3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B-cell lymphoma 3-encoded protein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bHLH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Basic helix-loop-helix protein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BRCA1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Breast cancer type 1 susceptibility protein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CALM1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Breast cancer type 2 susceptibility protein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CDH22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Cadherin-22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CDC2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Cell division control protein 2 homolog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CDK1,  2,  4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Cyclin-dependent kinase 1 or 2 or 4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CDKN1B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cyclin-dependent kinase inhibitor 1B (p27, Kip1)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CHUK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Conserved helix-loop-helix ubiquitous kinase (I kappa-B kinase alpha)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CK1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Casein kinase I isoform alpha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CK1δ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Casein kinase I isoform delta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CREBBP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 xml:space="preserve">cAMP response element-binding protein (CREB) binding protein or CBP 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DBC1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Deleted in breast cancer 1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DSH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Segment polarity protein dishevelled homolog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EGF (R)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Epidermal growth factor (receptor)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ERα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Estrogen receptor alpha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ERK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Extracellular signal-regulated kinase (MAPK)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EP300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E1A binding protein p300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ESR1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Estrogen receptor 1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ErbB4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Receptor tyrosine-protein kinase erbB-4 = HER4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FZD7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Frizzed-7 (receptor for Wnt ligand)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GAS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G protein alpha stimulatory subunit [G alpha(s)]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GNAO2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G protein alpha subunit O2 isoform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GPCR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G protein coupled receptor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GSK3β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Glycogen synthase kinase-3 beta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Gro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Drosophila Groucho protein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Gα(o)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G protein alpha (O) subunit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HES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Hairy and enhancer of split 1 (Transcription factor HES-1)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HSPA1, 5, 9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Heat shock 70 kDa protein 1 (also HSPA1A) also 5 also 9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IASPP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Inhibitor of ASPP protein (NFkB-interacting protein 1)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IGF (R)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Insulin-like growth factor  (receptor)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IP3K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Inositol phosphate 3 kinase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IP3R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Inositol 1,4,5-trisphosphate receptor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ITPR3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Type 3 inositol 1,4,5-trisphosphate receptor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JNK2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c-Jun N-terminal kinase 2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Kaiso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Zinc finger and BTB domain-containing protein 33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MAPK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Mitogen-activated protein kinase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MAPK14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mitogen-activated protein kinase 14 or p38 MAP kinase alpha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MCM7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minichromosome maintenance complex component 7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MEK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MAP kinase kinase (MAPKK)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MYC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Myc proto-oncogene protein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MYH9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Myosin heavy chain 9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NCOA3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Nuclear receptor coactivator 3 = AIB1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NFkB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Nuclear factor NF-kappa-B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Notch1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Neurogenic locus notch homolog protein 1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Notch3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Neurogenic locus notch homolog protein 3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Oct-4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Octamer-binding transcription factor 3 (Oct-3=Oct-4)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PIN1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peptidylprolyl cis/trans isomerase, NIMA-interacting 1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PI3K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Phosphatidylinositol 3-kinase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PP2B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Protein phosphatase 2B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PP2C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Protein phosphatase 2C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PPP3CB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Serine/threonine-protein phosphatase 2B catalytic subunit beta isoform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PRDM5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PR domain zinc finger protein 5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PSME3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 xml:space="preserve">Proteasome activator complex subunit 3 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p110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PI3-kinase (p110) catalytic subunit alpha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p120ctn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Catenin delta-1 (p120 catenin)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p38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MAP kinase p38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p53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Cellular tumor antigen p53 (Tumor suppressor p53)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p85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PI3-kinase (p85) regulatory subunit alpha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RANBP2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E3 SUMO-protein ligase RanBP2 (Ran-binding protein 2)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Rap1GAP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Rap1 GTPase-activating protein 1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RAS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Family of genes encoding small GTPases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RSK1 / 2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Ribosomal S6 kinase 1 / 2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RUNX3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Runt-related transcription factor 3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SRC3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Steroid receptor coactivator 3 = AIB1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Sirt3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NAD-dependent deacetylase sirtuin-3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TLE3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 xml:space="preserve">Transducin-like enhancer protein 3 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TP53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Cellular tumor antigen p53 (Tumor suppressor p53)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TUBGCP2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Tubulin gamma complex associated protein 2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TYK2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Tyrosine kinase 2 (Non-receptor type)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WIP1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Wild type p53-induced protein phosphatase 1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Wnt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Wnt family of ligand for frizzled receptors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WWP1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WW domain-containing protein 1</w:t>
            </w:r>
          </w:p>
        </w:tc>
      </w:tr>
      <w:tr>
        <w:trPr>
          <w:trHeight w:val="283" w:hRule="atLeast"/>
        </w:trPr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WWP2</w:t>
            </w:r>
          </w:p>
        </w:tc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eastAsia="Times New Roman" w:cs="Verdana"/>
                <w:sz w:val="18"/>
                <w:lang w:bidi="en-US"/>
              </w:rPr>
            </w:pPr>
            <w:r>
              <w:rPr>
                <w:rFonts w:eastAsia="Times New Roman" w:cs="Arial" w:ascii="Arial" w:hAnsi="Arial"/>
                <w:sz w:val="18"/>
                <w:lang w:bidi="en-US"/>
              </w:rPr>
              <w:t>WW domain-containing protein 2 (NEDD4-like E3 ubiquitin-protein ligase)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008" w:right="100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55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/>
      <w:color w:val="00000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b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b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1">
    <w:name w:val="WW8Num8z1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5z0">
    <w:name w:val="WW8Num25z0"/>
    <w:qFormat/>
    <w:rPr>
      <w:rFonts w:ascii="Times New Roman" w:hAnsi="Times New Roman" w:eastAsia="Times New Roman" w:cs="Times New Roman"/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Applestylespan">
    <w:name w:val="apple-style-span"/>
    <w:basedOn w:val="DefaultParagraph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EndnoteTextChar">
    <w:name w:val="Endnote Text Char"/>
    <w:basedOn w:val="DefaultParagraphFont"/>
    <w:qFormat/>
    <w:rPr>
      <w:rFonts w:ascii="Times" w:hAnsi="Times" w:eastAsia="Times" w:cs="Times"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ocumentMapChar">
    <w:name w:val="Document Map Char"/>
    <w:basedOn w:val="DefaultParagraphFont"/>
    <w:qFormat/>
    <w:rPr>
      <w:rFonts w:ascii="Lucida Grande" w:hAnsi="Lucida Grande" w:eastAsia="SimSun;宋体" w:cs="Lucida Grande"/>
      <w:sz w:val="24"/>
      <w:szCs w:val="24"/>
      <w:shd w:fill="C6D5EC" w:val="clear"/>
      <w:lang w:eastAsia="zh-CN"/>
    </w:rPr>
  </w:style>
  <w:style w:type="character" w:styleId="DocumentMapChar1">
    <w:name w:val="Document Map Char1"/>
    <w:basedOn w:val="DefaultParagraphFont"/>
    <w:qFormat/>
    <w:rPr>
      <w:rFonts w:ascii="Lucida Grande" w:hAnsi="Lucida Grande" w:eastAsia="Times" w:cs="Lucida Grand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b/>
      <w:color w:val="00008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Xl24">
    <w:name w:val="xl24"/>
    <w:basedOn w:val="Normal"/>
    <w:qFormat/>
    <w:pPr>
      <w:spacing w:before="280" w:after="280"/>
    </w:pPr>
    <w:rPr>
      <w:rFonts w:eastAsia="Times New Roman"/>
      <w:b/>
      <w:sz w:val="20"/>
      <w:lang w:bidi="en-US"/>
    </w:rPr>
  </w:style>
  <w:style w:type="paragraph" w:styleId="Xl25">
    <w:name w:val="xl25"/>
    <w:basedOn w:val="Normal"/>
    <w:qFormat/>
    <w:pPr>
      <w:spacing w:before="280" w:after="280"/>
    </w:pPr>
    <w:rPr>
      <w:rFonts w:eastAsia="Times New Roman"/>
      <w:b/>
      <w:sz w:val="20"/>
      <w:lang w:bidi="en-U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eastAsia="Times New Roman"/>
      <w:sz w:val="20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360"/>
      <w:jc w:val="both"/>
    </w:pPr>
    <w:rPr/>
  </w:style>
  <w:style w:type="paragraph" w:styleId="TextBodyIndent">
    <w:name w:val="Body Text Indent"/>
    <w:basedOn w:val="Normal"/>
    <w:pPr>
      <w:spacing w:lineRule="auto" w:line="360"/>
      <w:ind w:firstLine="720"/>
    </w:pPr>
    <w:rPr/>
  </w:style>
  <w:style w:type="paragraph" w:styleId="BodyText3">
    <w:name w:val="Body Text 3"/>
    <w:basedOn w:val="Normal"/>
    <w:qFormat/>
    <w:pPr>
      <w:spacing w:lineRule="auto" w:line="480"/>
      <w:jc w:val="both"/>
    </w:pPr>
    <w:rPr>
      <w:color w:val="3366FF"/>
    </w:rPr>
  </w:style>
  <w:style w:type="paragraph" w:styleId="BodyTextIndent2">
    <w:name w:val="Body Text Indent 2"/>
    <w:basedOn w:val="Normal"/>
    <w:qFormat/>
    <w:pPr>
      <w:spacing w:lineRule="auto" w:line="480"/>
      <w:ind w:firstLine="720"/>
      <w:jc w:val="both"/>
    </w:pPr>
    <w:rPr>
      <w:sz w:val="20"/>
    </w:rPr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>
      <w:sz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ytext">
    <w:name w:val="My text"/>
    <w:basedOn w:val="Normal"/>
    <w:qFormat/>
    <w:pPr>
      <w:widowControl w:val="false"/>
      <w:jc w:val="both"/>
    </w:pPr>
    <w:rPr>
      <w:rFonts w:ascii="Arial" w:hAnsi="Arial" w:eastAsia="Times New Roman" w:cs="Arial"/>
      <w:sz w:val="22"/>
      <w:szCs w:val="22"/>
    </w:rPr>
  </w:style>
  <w:style w:type="paragraph" w:styleId="Mytextindent">
    <w:name w:val="My text indent"/>
    <w:basedOn w:val="Mytext"/>
    <w:qFormat/>
    <w:pPr>
      <w:ind w:firstLine="540"/>
    </w:pPr>
    <w:rPr/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eastAsia="Times New Roman" w:cs="Verdana"/>
      <w:sz w:val="20"/>
      <w:lang w:bidi="en-US"/>
    </w:rPr>
  </w:style>
  <w:style w:type="paragraph" w:styleId="Font6">
    <w:name w:val="font6"/>
    <w:basedOn w:val="Normal"/>
    <w:qFormat/>
    <w:pPr>
      <w:spacing w:before="280" w:after="280"/>
    </w:pPr>
    <w:rPr>
      <w:rFonts w:ascii="Verdana" w:hAnsi="Verdana" w:eastAsia="Times New Roman" w:cs="Verdana"/>
      <w:color w:val="DD0806"/>
      <w:sz w:val="20"/>
      <w:lang w:bidi="en-US"/>
    </w:rPr>
  </w:style>
  <w:style w:type="paragraph" w:styleId="Xl65">
    <w:name w:val="xl65"/>
    <w:basedOn w:val="Normal"/>
    <w:qFormat/>
    <w:pPr>
      <w:shd w:fill="FCF305" w:val="clear"/>
      <w:spacing w:before="280" w:after="280"/>
    </w:pPr>
    <w:rPr>
      <w:rFonts w:eastAsia="Times New Roman"/>
      <w:sz w:val="20"/>
      <w:lang w:bidi="en-US"/>
    </w:rPr>
  </w:style>
  <w:style w:type="paragraph" w:styleId="Xl66">
    <w:name w:val="xl66"/>
    <w:basedOn w:val="Normal"/>
    <w:qFormat/>
    <w:pPr>
      <w:spacing w:before="280" w:after="280"/>
    </w:pPr>
    <w:rPr>
      <w:rFonts w:eastAsia="Times New Roman"/>
      <w:i/>
      <w:sz w:val="20"/>
      <w:lang w:bidi="en-US"/>
    </w:rPr>
  </w:style>
  <w:style w:type="paragraph" w:styleId="Xl67">
    <w:name w:val="xl67"/>
    <w:basedOn w:val="Normal"/>
    <w:qFormat/>
    <w:pPr>
      <w:shd w:fill="FCF305" w:val="clear"/>
      <w:spacing w:before="280" w:after="280"/>
    </w:pPr>
    <w:rPr>
      <w:rFonts w:eastAsia="Times New Roman"/>
      <w:sz w:val="20"/>
      <w:lang w:bidi="en-US"/>
    </w:rPr>
  </w:style>
  <w:style w:type="paragraph" w:styleId="Xl68">
    <w:name w:val="xl68"/>
    <w:basedOn w:val="Normal"/>
    <w:qFormat/>
    <w:pPr>
      <w:shd w:fill="FCF305" w:val="clear"/>
      <w:spacing w:before="280" w:after="280"/>
      <w:jc w:val="center"/>
    </w:pPr>
    <w:rPr>
      <w:rFonts w:eastAsia="Times New Roman"/>
      <w:b/>
      <w:sz w:val="20"/>
      <w:lang w:bidi="en-US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eastAsia="Times New Roman"/>
      <w:sz w:val="20"/>
      <w:lang w:bidi="en-US"/>
    </w:rPr>
  </w:style>
  <w:style w:type="paragraph" w:styleId="Xl70">
    <w:name w:val="xl70"/>
    <w:basedOn w:val="Normal"/>
    <w:qFormat/>
    <w:pPr>
      <w:shd w:fill="FCF305" w:val="clear"/>
      <w:spacing w:before="280" w:after="280"/>
      <w:jc w:val="center"/>
    </w:pPr>
    <w:rPr>
      <w:rFonts w:eastAsia="Times New Roman"/>
      <w:sz w:val="20"/>
      <w:lang w:bidi="en-US"/>
    </w:rPr>
  </w:style>
  <w:style w:type="paragraph" w:styleId="Xl71">
    <w:name w:val="xl71"/>
    <w:basedOn w:val="Normal"/>
    <w:qFormat/>
    <w:pPr>
      <w:shd w:fill="DD0806" w:val="clear"/>
      <w:spacing w:before="280" w:after="280"/>
      <w:jc w:val="center"/>
    </w:pPr>
    <w:rPr>
      <w:rFonts w:eastAsia="Times New Roman"/>
      <w:b/>
      <w:sz w:val="20"/>
      <w:lang w:bidi="en-US"/>
    </w:rPr>
  </w:style>
  <w:style w:type="paragraph" w:styleId="Xl72">
    <w:name w:val="xl72"/>
    <w:basedOn w:val="Normal"/>
    <w:qFormat/>
    <w:pPr>
      <w:spacing w:before="280" w:after="280"/>
      <w:jc w:val="center"/>
    </w:pPr>
    <w:rPr>
      <w:rFonts w:eastAsia="Times New Roman"/>
      <w:sz w:val="20"/>
      <w:lang w:bidi="en-US"/>
    </w:rPr>
  </w:style>
  <w:style w:type="paragraph" w:styleId="Endnote">
    <w:name w:val="Endnote Text"/>
    <w:basedOn w:val="Normal"/>
    <w:pPr/>
    <w:rPr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eastAsia="SimSun;宋体" w:cs="Lucida Grande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8:15:00Z</dcterms:created>
  <dc:creator>Zhangzhi Hu</dc:creator>
  <dc:description/>
  <cp:keywords/>
  <dc:language>en-US</dc:language>
  <cp:lastModifiedBy>Anton Wellstein</cp:lastModifiedBy>
  <cp:lastPrinted>2010-06-24T12:46:00Z</cp:lastPrinted>
  <dcterms:modified xsi:type="dcterms:W3CDTF">2011-06-08T13:12:00Z</dcterms:modified>
  <cp:revision>3</cp:revision>
  <dc:subject/>
  <dc:title>MATERIALS AND METHODS</dc:title>
</cp:coreProperties>
</file>